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7968" w14:textId="2833381F" w:rsidR="00F55778" w:rsidRPr="00B276E6" w:rsidRDefault="00D2252F" w:rsidP="00B276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FCB78E" wp14:editId="0417D9BF">
            <wp:extent cx="5274310" cy="21291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5244F" w14:textId="373CE1EB" w:rsidR="00F61DA3" w:rsidRDefault="00F61DA3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1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.</w:t>
      </w:r>
      <w:r w:rsidRP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The number of MDR </w:t>
      </w:r>
      <w:r w:rsidRPr="00D2252F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almonella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 from food animals in China.</w:t>
      </w:r>
    </w:p>
    <w:p w14:paraId="35B3CCF0" w14:textId="161B13ED" w:rsidR="00B005A2" w:rsidRDefault="00B005A2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27D83042" w14:textId="2BC0208E" w:rsidR="007E3179" w:rsidRDefault="007E3179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04ADB37E" w14:textId="16CB9C54" w:rsidR="007E3179" w:rsidRDefault="007E3179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1C38F4CC" w14:textId="5013E504" w:rsidR="007E3179" w:rsidRDefault="007E3179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38EB6B94" w14:textId="77777777" w:rsidR="007E3179" w:rsidRDefault="007E3179" w:rsidP="00F61DA3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</w:pPr>
    </w:p>
    <w:p w14:paraId="54DC4B21" w14:textId="223B1F36" w:rsidR="00B005A2" w:rsidRDefault="00B005A2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3267A714" w14:textId="03A612A7" w:rsidR="00B005A2" w:rsidRPr="00B005A2" w:rsidRDefault="003A5E4E" w:rsidP="00F61DA3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</w:pPr>
      <w:r>
        <w:rPr>
          <w:noProof/>
        </w:rPr>
        <w:drawing>
          <wp:inline distT="0" distB="0" distL="0" distR="0" wp14:anchorId="15263875" wp14:editId="198BB085">
            <wp:extent cx="5274310" cy="2586355"/>
            <wp:effectExtent l="0" t="0" r="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C116ABB1-290B-8256-21A6-0B9DFBF931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E3857E" w14:textId="4A4096CF" w:rsidR="00B005A2" w:rsidRDefault="00B005A2" w:rsidP="00B005A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2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. </w:t>
      </w:r>
      <w:bookmarkStart w:id="0" w:name="_Hlk126404263"/>
      <w:r w:rsidRPr="00F51C33">
        <w:rPr>
          <w:rFonts w:ascii="Times New Roman" w:hAnsi="Times New Roman" w:cs="Times New Roman"/>
          <w:color w:val="000000"/>
          <w:kern w:val="0"/>
          <w:sz w:val="22"/>
          <w:lang w:bidi="ar"/>
        </w:rPr>
        <w:t>The</w:t>
      </w:r>
      <w:r w:rsidRPr="00B005A2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number of MDR </w:t>
      </w:r>
      <w:r w:rsidRPr="00D2252F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almonella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 in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Derby,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Enteridis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and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Typimurium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,</w:t>
      </w:r>
      <w:bookmarkEnd w:id="0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respectively.</w:t>
      </w:r>
    </w:p>
    <w:p w14:paraId="61289112" w14:textId="77777777" w:rsidR="00F61DA3" w:rsidRPr="00B005A2" w:rsidRDefault="00F61DA3" w:rsidP="00F61DA3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3A82F72B" w14:textId="601547C3" w:rsidR="00B276E6" w:rsidRDefault="00F452A4" w:rsidP="00F452A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2"/>
          <w:lang w:bidi="ar"/>
        </w:rPr>
        <w:lastRenderedPageBreak/>
        <w:drawing>
          <wp:inline distT="0" distB="0" distL="0" distR="0" wp14:anchorId="2B6EED6A" wp14:editId="0A1EED89">
            <wp:extent cx="2203704" cy="210616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3704" cy="210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A8123" w14:textId="1AD6E844" w:rsidR="00F55778" w:rsidRDefault="00B276E6" w:rsidP="00B276E6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3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The analysis of biofilm formation ability of 617 Salmonella isolates from food animals in China.</w:t>
      </w:r>
    </w:p>
    <w:p w14:paraId="5822FD9E" w14:textId="51687781" w:rsidR="00B005A2" w:rsidRDefault="00B005A2" w:rsidP="00B276E6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2FBD794A" w14:textId="12E2D52A" w:rsidR="00B005A2" w:rsidRDefault="00B005A2" w:rsidP="00B276E6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23187876" w14:textId="7CD2164A" w:rsidR="00B005A2" w:rsidRDefault="00B005A2" w:rsidP="00B276E6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22AE0367" w14:textId="77777777" w:rsidR="00B005A2" w:rsidRPr="00B276E6" w:rsidRDefault="00B005A2" w:rsidP="00B276E6">
      <w:pPr>
        <w:spacing w:line="360" w:lineRule="auto"/>
        <w:rPr>
          <w:rFonts w:ascii="Times New Roman" w:hAnsi="Times New Roman" w:cs="Times New Roman" w:hint="eastAsia"/>
        </w:rPr>
      </w:pPr>
    </w:p>
    <w:p w14:paraId="79003C74" w14:textId="77777777" w:rsidR="00F55778" w:rsidRPr="00B276E6" w:rsidRDefault="00F55778" w:rsidP="00B276E6">
      <w:pPr>
        <w:spacing w:line="360" w:lineRule="auto"/>
        <w:rPr>
          <w:rFonts w:ascii="Times New Roman" w:hAnsi="Times New Roman" w:cs="Times New Roman"/>
        </w:rPr>
      </w:pPr>
    </w:p>
    <w:p w14:paraId="6819A3ED" w14:textId="10CC7A36" w:rsidR="00F55778" w:rsidRPr="00B276E6" w:rsidRDefault="00E05F1B" w:rsidP="00B276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79123B" wp14:editId="7ED41FAA">
            <wp:extent cx="5274310" cy="1971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D9EF0" w14:textId="57ECF034" w:rsidR="00E05F1B" w:rsidRPr="00B276E6" w:rsidRDefault="00E05F1B" w:rsidP="00E05F1B">
      <w:pPr>
        <w:spacing w:line="360" w:lineRule="auto"/>
        <w:rPr>
          <w:rFonts w:ascii="Times New Roman" w:hAnsi="Times New Roman" w:cs="Times New Roman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4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The analysis of biofilm formation ability of 617 </w:t>
      </w:r>
      <w:r w:rsidRPr="00BB130D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almonella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 from food animals in China.</w:t>
      </w:r>
    </w:p>
    <w:p w14:paraId="7125200E" w14:textId="77777777" w:rsidR="00F55778" w:rsidRPr="00E05F1B" w:rsidRDefault="00F55778" w:rsidP="00B276E6">
      <w:pPr>
        <w:spacing w:line="360" w:lineRule="auto"/>
        <w:rPr>
          <w:rFonts w:ascii="Times New Roman" w:hAnsi="Times New Roman" w:cs="Times New Roman"/>
        </w:rPr>
      </w:pPr>
    </w:p>
    <w:p w14:paraId="4858A85D" w14:textId="5356D5B4" w:rsidR="00F55778" w:rsidRPr="00B276E6" w:rsidRDefault="00BA77DB" w:rsidP="00B276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513A4D" wp14:editId="7D57B92C">
            <wp:extent cx="5274310" cy="21031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B2D33" w14:textId="090D920A" w:rsidR="00BB130D" w:rsidRDefault="00BB130D" w:rsidP="00BB130D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5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 </w:t>
      </w:r>
      <w:r w:rsidRPr="00BB130D">
        <w:rPr>
          <w:rFonts w:ascii="Times New Roman" w:hAnsi="Times New Roman" w:cs="Times New Roman"/>
          <w:color w:val="000000"/>
          <w:kern w:val="0"/>
          <w:sz w:val="22"/>
          <w:lang w:bidi="ar"/>
        </w:rPr>
        <w:t>C</w:t>
      </w:r>
      <w:r w:rsidRPr="00BB130D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omparison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analysis of biofilm formation ability of antibiotics resistant </w:t>
      </w:r>
      <w:r w:rsidRPr="00BB130D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almonella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 from food animals in China.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 xml:space="preserve"> AZM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</w:t>
      </w:r>
      <w:bookmarkStart w:id="1" w:name="_Hlk85125741"/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a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zithromycin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; CST, colistin;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 xml:space="preserve"> CTX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cefotaxime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;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 xml:space="preserve"> LEV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, l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evofloxacin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;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 xml:space="preserve"> GAT</w:t>
      </w:r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</w:t>
      </w:r>
      <w:proofErr w:type="spellStart"/>
      <w:r w:rsidR="00F75AB6" w:rsidRP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g</w:t>
      </w:r>
      <w:r w:rsidR="00F75AB6" w:rsidRPr="00F75AB6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atifloxacin</w:t>
      </w:r>
      <w:bookmarkEnd w:id="1"/>
      <w:proofErr w:type="spellEnd"/>
      <w:r w:rsidR="00F75AB6">
        <w:rPr>
          <w:rFonts w:ascii="Times New Roman" w:hAnsi="Times New Roman" w:cs="Times New Roman"/>
          <w:color w:val="000000"/>
          <w:kern w:val="0"/>
          <w:sz w:val="22"/>
          <w:lang w:bidi="ar"/>
        </w:rPr>
        <w:t>.</w:t>
      </w:r>
    </w:p>
    <w:p w14:paraId="16979AD3" w14:textId="511B4F11" w:rsidR="00B005A2" w:rsidRDefault="00B005A2" w:rsidP="00BB130D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1FB524C8" w14:textId="0350CBD3" w:rsidR="00B005A2" w:rsidRDefault="00B005A2" w:rsidP="00BB130D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4DA815D9" w14:textId="77777777" w:rsidR="00B005A2" w:rsidRPr="00F75AB6" w:rsidRDefault="00B005A2" w:rsidP="00BB130D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</w:pPr>
    </w:p>
    <w:p w14:paraId="04BBF6EF" w14:textId="77777777" w:rsidR="00F55778" w:rsidRPr="00BB130D" w:rsidRDefault="00F55778" w:rsidP="00B276E6">
      <w:pPr>
        <w:spacing w:line="360" w:lineRule="auto"/>
        <w:rPr>
          <w:rFonts w:ascii="Times New Roman" w:hAnsi="Times New Roman" w:cs="Times New Roman"/>
        </w:rPr>
      </w:pPr>
    </w:p>
    <w:p w14:paraId="359C547B" w14:textId="77777777" w:rsidR="00F55778" w:rsidRPr="00B276E6" w:rsidRDefault="00F55778" w:rsidP="00B276E6">
      <w:pPr>
        <w:spacing w:line="360" w:lineRule="auto"/>
        <w:rPr>
          <w:rFonts w:ascii="Times New Roman" w:hAnsi="Times New Roman" w:cs="Times New Roman"/>
        </w:rPr>
      </w:pPr>
    </w:p>
    <w:p w14:paraId="447354B4" w14:textId="39FCE2FA" w:rsidR="00F55778" w:rsidRDefault="00F55778">
      <w:r>
        <w:rPr>
          <w:noProof/>
        </w:rPr>
        <w:drawing>
          <wp:inline distT="0" distB="0" distL="0" distR="0" wp14:anchorId="07E995FE" wp14:editId="77F50776">
            <wp:extent cx="5274310" cy="2172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13441" w14:textId="1976AA43" w:rsidR="00F55778" w:rsidRPr="00F55778" w:rsidRDefault="00F55778" w:rsidP="00F5577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 w:rsidR="00C549B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6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. </w:t>
      </w:r>
      <w:r w:rsidR="00F51C33" w:rsidRPr="00F51C33">
        <w:rPr>
          <w:rFonts w:ascii="Times New Roman" w:hAnsi="Times New Roman" w:cs="Times New Roman"/>
          <w:color w:val="000000"/>
          <w:kern w:val="0"/>
          <w:sz w:val="22"/>
          <w:lang w:bidi="ar"/>
        </w:rPr>
        <w:t>The</w:t>
      </w:r>
      <w:r w:rsidR="00F51C33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 </w:t>
      </w:r>
      <w:r w:rsidR="00F51C33">
        <w:rPr>
          <w:rFonts w:ascii="Times New Roman" w:hAnsi="Times New Roman" w:cs="Times New Roman"/>
          <w:color w:val="000000"/>
          <w:kern w:val="0"/>
          <w:sz w:val="22"/>
          <w:lang w:bidi="ar"/>
        </w:rPr>
        <w:t>number of isolates carrying different number of ARGs</w:t>
      </w:r>
      <w:r w:rsidRPr="00F55778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 w:rsidR="00F51C33">
        <w:rPr>
          <w:rFonts w:ascii="Times New Roman" w:hAnsi="Times New Roman" w:cs="Times New Roman"/>
          <w:color w:val="000000"/>
          <w:kern w:val="0"/>
          <w:sz w:val="22"/>
          <w:lang w:bidi="ar"/>
        </w:rPr>
        <w:t>in Salmonella</w:t>
      </w:r>
      <w:r w:rsidR="00F51C33" w:rsidRPr="00F55778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</w:t>
      </w:r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isolates </w:t>
      </w:r>
      <w:r w:rsidRPr="00F55778">
        <w:rPr>
          <w:rFonts w:ascii="Times New Roman" w:hAnsi="Times New Roman" w:cs="Times New Roman"/>
          <w:color w:val="000000"/>
          <w:kern w:val="0"/>
          <w:sz w:val="22"/>
          <w:lang w:bidi="ar"/>
        </w:rPr>
        <w:t>collected from food animals across different provinces of China.</w:t>
      </w:r>
    </w:p>
    <w:p w14:paraId="556A2E14" w14:textId="77777777" w:rsidR="00F55778" w:rsidRPr="00F55778" w:rsidRDefault="00F55778" w:rsidP="00F55778">
      <w:pPr>
        <w:spacing w:line="360" w:lineRule="auto"/>
        <w:rPr>
          <w:rFonts w:ascii="Times New Roman" w:hAnsi="Times New Roman" w:cs="Times New Roman"/>
        </w:rPr>
      </w:pPr>
    </w:p>
    <w:p w14:paraId="10B95B26" w14:textId="3570B716" w:rsidR="00A821F4" w:rsidRDefault="00F55778">
      <w:r>
        <w:rPr>
          <w:noProof/>
        </w:rPr>
        <w:lastRenderedPageBreak/>
        <w:drawing>
          <wp:inline distT="0" distB="0" distL="0" distR="0" wp14:anchorId="467D46FA" wp14:editId="0E2C2B03">
            <wp:extent cx="5274310" cy="22428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716E" w14:textId="413E9134" w:rsidR="00F51C33" w:rsidRDefault="00F51C33" w:rsidP="00F51C3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7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. </w:t>
      </w:r>
      <w:r w:rsidRPr="00F51C33">
        <w:rPr>
          <w:rFonts w:ascii="Times New Roman" w:hAnsi="Times New Roman" w:cs="Times New Roman"/>
          <w:color w:val="000000"/>
          <w:kern w:val="0"/>
          <w:sz w:val="22"/>
          <w:lang w:bidi="ar"/>
        </w:rPr>
        <w:t>The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rates of isolates carrying different number of ARGs in </w:t>
      </w:r>
      <w:r w:rsidR="00F61DA3"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Derby, </w:t>
      </w:r>
      <w:r w:rsidR="00F61DA3"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>Enteridis</w:t>
      </w:r>
      <w:proofErr w:type="spellEnd"/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and </w:t>
      </w:r>
      <w:r w:rsidR="00F61DA3"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>Typimurium</w:t>
      </w:r>
      <w:proofErr w:type="spellEnd"/>
      <w:r w:rsidR="00F61DA3"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, respectively.</w:t>
      </w:r>
    </w:p>
    <w:p w14:paraId="736282E5" w14:textId="25448E51" w:rsidR="00B005A2" w:rsidRDefault="00B005A2" w:rsidP="00F51C3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</w:p>
    <w:p w14:paraId="52148E78" w14:textId="77777777" w:rsidR="00B005A2" w:rsidRDefault="00B005A2" w:rsidP="00F51C33">
      <w:pPr>
        <w:widowControl/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bidi="ar"/>
        </w:rPr>
      </w:pPr>
    </w:p>
    <w:p w14:paraId="402CA780" w14:textId="0C22B18B" w:rsidR="00F55778" w:rsidRPr="00F51C33" w:rsidRDefault="00F55778"/>
    <w:p w14:paraId="2A01E562" w14:textId="7F2647DA" w:rsidR="00F55778" w:rsidRDefault="00F20D9E" w:rsidP="00F20D9E">
      <w:pPr>
        <w:jc w:val="center"/>
      </w:pPr>
      <w:r>
        <w:rPr>
          <w:noProof/>
        </w:rPr>
        <w:drawing>
          <wp:inline distT="0" distB="0" distL="0" distR="0" wp14:anchorId="6FFF8C5D" wp14:editId="0073C64D">
            <wp:extent cx="3395472" cy="424891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5472" cy="424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62FE7" w14:textId="1B02520F" w:rsidR="00F20D9E" w:rsidRDefault="00F20D9E" w:rsidP="00F20D9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</w:pP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S</w:t>
      </w:r>
      <w:r w:rsidR="00B005A2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>8</w:t>
      </w:r>
      <w:r w:rsidRPr="00F55778">
        <w:rPr>
          <w:rFonts w:ascii="Times New Roman" w:hAnsi="Times New Roman" w:cs="Times New Roman"/>
          <w:b/>
          <w:bCs/>
          <w:color w:val="000000"/>
          <w:kern w:val="0"/>
          <w:sz w:val="22"/>
          <w:lang w:bidi="ar"/>
        </w:rPr>
        <w:t xml:space="preserve">. </w:t>
      </w:r>
      <w:r w:rsidRPr="00BB130D">
        <w:rPr>
          <w:rFonts w:ascii="Times New Roman" w:hAnsi="Times New Roman" w:cs="Times New Roman"/>
          <w:color w:val="000000"/>
          <w:kern w:val="0"/>
          <w:sz w:val="22"/>
          <w:lang w:bidi="ar"/>
        </w:rPr>
        <w:t>C</w:t>
      </w:r>
      <w:r w:rsidRPr="00BB130D">
        <w:rPr>
          <w:rFonts w:ascii="Times New Roman" w:hAnsi="Times New Roman" w:cs="Times New Roman" w:hint="eastAsia"/>
          <w:color w:val="000000"/>
          <w:kern w:val="0"/>
          <w:sz w:val="22"/>
          <w:lang w:bidi="ar"/>
        </w:rPr>
        <w:t>omparison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analysis of the number of virulence genes in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Derby,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Enteridis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, and </w:t>
      </w:r>
      <w:r w:rsidRPr="00F61DA3">
        <w:rPr>
          <w:rFonts w:ascii="Times New Roman" w:hAnsi="Times New Roman" w:cs="Times New Roman"/>
          <w:i/>
          <w:iCs/>
          <w:color w:val="000000"/>
          <w:kern w:val="0"/>
          <w:sz w:val="22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Typimurium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 xml:space="preserve"> isolates, respectively.</w:t>
      </w:r>
    </w:p>
    <w:p w14:paraId="7A9F77F8" w14:textId="63D881D7" w:rsidR="00F20D9E" w:rsidRPr="00F20D9E" w:rsidRDefault="00F20D9E" w:rsidP="00F20D9E">
      <w:pPr>
        <w:jc w:val="left"/>
      </w:pPr>
    </w:p>
    <w:sectPr w:rsidR="00F20D9E" w:rsidRPr="00F20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DAE55" w14:textId="77777777" w:rsidR="000D420F" w:rsidRDefault="000D420F" w:rsidP="00F55778">
      <w:r>
        <w:separator/>
      </w:r>
    </w:p>
  </w:endnote>
  <w:endnote w:type="continuationSeparator" w:id="0">
    <w:p w14:paraId="0B5CF168" w14:textId="77777777" w:rsidR="000D420F" w:rsidRDefault="000D420F" w:rsidP="00F55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1CFE8" w14:textId="77777777" w:rsidR="000D420F" w:rsidRDefault="000D420F" w:rsidP="00F55778">
      <w:r>
        <w:separator/>
      </w:r>
    </w:p>
  </w:footnote>
  <w:footnote w:type="continuationSeparator" w:id="0">
    <w:p w14:paraId="14B2724F" w14:textId="77777777" w:rsidR="000D420F" w:rsidRDefault="000D420F" w:rsidP="00F55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0B7B"/>
    <w:rsid w:val="00000195"/>
    <w:rsid w:val="000026C4"/>
    <w:rsid w:val="0000579B"/>
    <w:rsid w:val="00027D32"/>
    <w:rsid w:val="00033992"/>
    <w:rsid w:val="000379BC"/>
    <w:rsid w:val="00044C8D"/>
    <w:rsid w:val="00050C53"/>
    <w:rsid w:val="00051A08"/>
    <w:rsid w:val="00051E81"/>
    <w:rsid w:val="0005257E"/>
    <w:rsid w:val="00053D0E"/>
    <w:rsid w:val="00062C7E"/>
    <w:rsid w:val="0006522F"/>
    <w:rsid w:val="0006638E"/>
    <w:rsid w:val="000809B4"/>
    <w:rsid w:val="0008182E"/>
    <w:rsid w:val="00085754"/>
    <w:rsid w:val="000872D2"/>
    <w:rsid w:val="000936FA"/>
    <w:rsid w:val="000A39F2"/>
    <w:rsid w:val="000B0DC5"/>
    <w:rsid w:val="000B327D"/>
    <w:rsid w:val="000B6150"/>
    <w:rsid w:val="000B61F4"/>
    <w:rsid w:val="000C0936"/>
    <w:rsid w:val="000D2BE3"/>
    <w:rsid w:val="000D420F"/>
    <w:rsid w:val="000D4602"/>
    <w:rsid w:val="000D54DA"/>
    <w:rsid w:val="000F4276"/>
    <w:rsid w:val="000F47E1"/>
    <w:rsid w:val="000F6953"/>
    <w:rsid w:val="00100946"/>
    <w:rsid w:val="00103084"/>
    <w:rsid w:val="001140FB"/>
    <w:rsid w:val="001146D9"/>
    <w:rsid w:val="00116731"/>
    <w:rsid w:val="00130D88"/>
    <w:rsid w:val="00133AB2"/>
    <w:rsid w:val="00134E72"/>
    <w:rsid w:val="00141B5B"/>
    <w:rsid w:val="00142B1E"/>
    <w:rsid w:val="00145947"/>
    <w:rsid w:val="00152621"/>
    <w:rsid w:val="001550BD"/>
    <w:rsid w:val="00160CC2"/>
    <w:rsid w:val="00165296"/>
    <w:rsid w:val="00175CA6"/>
    <w:rsid w:val="001772B7"/>
    <w:rsid w:val="00184B00"/>
    <w:rsid w:val="0018671A"/>
    <w:rsid w:val="00194179"/>
    <w:rsid w:val="00196938"/>
    <w:rsid w:val="00197773"/>
    <w:rsid w:val="001A0694"/>
    <w:rsid w:val="001A0729"/>
    <w:rsid w:val="001A5B88"/>
    <w:rsid w:val="001A66FC"/>
    <w:rsid w:val="001B01E1"/>
    <w:rsid w:val="001B30E0"/>
    <w:rsid w:val="001D07E8"/>
    <w:rsid w:val="001D11BA"/>
    <w:rsid w:val="001D158B"/>
    <w:rsid w:val="001E4C46"/>
    <w:rsid w:val="001F27C6"/>
    <w:rsid w:val="001F3454"/>
    <w:rsid w:val="0020238F"/>
    <w:rsid w:val="00203E58"/>
    <w:rsid w:val="00204C1E"/>
    <w:rsid w:val="00215C8C"/>
    <w:rsid w:val="00221659"/>
    <w:rsid w:val="0022216A"/>
    <w:rsid w:val="00233700"/>
    <w:rsid w:val="00235355"/>
    <w:rsid w:val="00242914"/>
    <w:rsid w:val="0024319D"/>
    <w:rsid w:val="00244262"/>
    <w:rsid w:val="0024702A"/>
    <w:rsid w:val="002510EF"/>
    <w:rsid w:val="00257627"/>
    <w:rsid w:val="00263F3B"/>
    <w:rsid w:val="00274B72"/>
    <w:rsid w:val="00277B79"/>
    <w:rsid w:val="002807AD"/>
    <w:rsid w:val="00283D84"/>
    <w:rsid w:val="00291006"/>
    <w:rsid w:val="00292620"/>
    <w:rsid w:val="0029462E"/>
    <w:rsid w:val="00295BB9"/>
    <w:rsid w:val="002967C9"/>
    <w:rsid w:val="002A1E69"/>
    <w:rsid w:val="002A4C25"/>
    <w:rsid w:val="002B5F43"/>
    <w:rsid w:val="002B749A"/>
    <w:rsid w:val="002C2A78"/>
    <w:rsid w:val="002C5BF1"/>
    <w:rsid w:val="002C6DDF"/>
    <w:rsid w:val="002D68A4"/>
    <w:rsid w:val="002D7E16"/>
    <w:rsid w:val="002E3264"/>
    <w:rsid w:val="002E33BA"/>
    <w:rsid w:val="002E47C8"/>
    <w:rsid w:val="002E5B68"/>
    <w:rsid w:val="00300427"/>
    <w:rsid w:val="003057BB"/>
    <w:rsid w:val="00307CA3"/>
    <w:rsid w:val="003120C7"/>
    <w:rsid w:val="003129E8"/>
    <w:rsid w:val="00314535"/>
    <w:rsid w:val="00324F1D"/>
    <w:rsid w:val="003268EC"/>
    <w:rsid w:val="00331196"/>
    <w:rsid w:val="00337480"/>
    <w:rsid w:val="003469C1"/>
    <w:rsid w:val="003513FB"/>
    <w:rsid w:val="00351A1D"/>
    <w:rsid w:val="0035644C"/>
    <w:rsid w:val="00356E69"/>
    <w:rsid w:val="00360C1F"/>
    <w:rsid w:val="00363CB2"/>
    <w:rsid w:val="00365C10"/>
    <w:rsid w:val="0037055E"/>
    <w:rsid w:val="00384159"/>
    <w:rsid w:val="003844A8"/>
    <w:rsid w:val="0038709C"/>
    <w:rsid w:val="003A0BC5"/>
    <w:rsid w:val="003A2EA6"/>
    <w:rsid w:val="003A4126"/>
    <w:rsid w:val="003A5E4E"/>
    <w:rsid w:val="003B2C08"/>
    <w:rsid w:val="003C1F36"/>
    <w:rsid w:val="003C2E1E"/>
    <w:rsid w:val="003D5DBA"/>
    <w:rsid w:val="003D6A97"/>
    <w:rsid w:val="003E15E4"/>
    <w:rsid w:val="003F1B7A"/>
    <w:rsid w:val="003F1E2F"/>
    <w:rsid w:val="003F3AC2"/>
    <w:rsid w:val="003F40D2"/>
    <w:rsid w:val="003F4F33"/>
    <w:rsid w:val="003F7338"/>
    <w:rsid w:val="00401979"/>
    <w:rsid w:val="00403A52"/>
    <w:rsid w:val="0040403E"/>
    <w:rsid w:val="004061A3"/>
    <w:rsid w:val="004100F9"/>
    <w:rsid w:val="004147B8"/>
    <w:rsid w:val="004171DE"/>
    <w:rsid w:val="004233B9"/>
    <w:rsid w:val="00425DDD"/>
    <w:rsid w:val="00447F46"/>
    <w:rsid w:val="00451D1C"/>
    <w:rsid w:val="00457762"/>
    <w:rsid w:val="004635D5"/>
    <w:rsid w:val="004639D5"/>
    <w:rsid w:val="00470F08"/>
    <w:rsid w:val="00473844"/>
    <w:rsid w:val="00476D25"/>
    <w:rsid w:val="00480426"/>
    <w:rsid w:val="00482713"/>
    <w:rsid w:val="0048575D"/>
    <w:rsid w:val="00491B7B"/>
    <w:rsid w:val="00492006"/>
    <w:rsid w:val="004A3A19"/>
    <w:rsid w:val="004A6AE7"/>
    <w:rsid w:val="004A6F4E"/>
    <w:rsid w:val="004A73C5"/>
    <w:rsid w:val="004B5397"/>
    <w:rsid w:val="004C192F"/>
    <w:rsid w:val="004C3F87"/>
    <w:rsid w:val="004C4544"/>
    <w:rsid w:val="004C6735"/>
    <w:rsid w:val="004E0044"/>
    <w:rsid w:val="004E4503"/>
    <w:rsid w:val="004E6756"/>
    <w:rsid w:val="004F33B1"/>
    <w:rsid w:val="005003DB"/>
    <w:rsid w:val="00506CA9"/>
    <w:rsid w:val="0051408B"/>
    <w:rsid w:val="0051557C"/>
    <w:rsid w:val="00515587"/>
    <w:rsid w:val="0051663D"/>
    <w:rsid w:val="00516F85"/>
    <w:rsid w:val="0053013B"/>
    <w:rsid w:val="00533801"/>
    <w:rsid w:val="0053490B"/>
    <w:rsid w:val="00537095"/>
    <w:rsid w:val="00551AEB"/>
    <w:rsid w:val="00552699"/>
    <w:rsid w:val="00553229"/>
    <w:rsid w:val="00557CE8"/>
    <w:rsid w:val="005708F0"/>
    <w:rsid w:val="0057109F"/>
    <w:rsid w:val="005718C6"/>
    <w:rsid w:val="00571A62"/>
    <w:rsid w:val="0057200A"/>
    <w:rsid w:val="00572070"/>
    <w:rsid w:val="0057296B"/>
    <w:rsid w:val="00576667"/>
    <w:rsid w:val="00593896"/>
    <w:rsid w:val="00597273"/>
    <w:rsid w:val="005A31EE"/>
    <w:rsid w:val="005A5A17"/>
    <w:rsid w:val="005B3CC3"/>
    <w:rsid w:val="005B50D4"/>
    <w:rsid w:val="005C1497"/>
    <w:rsid w:val="005C1588"/>
    <w:rsid w:val="005D2BD5"/>
    <w:rsid w:val="005D74D1"/>
    <w:rsid w:val="005D7CEC"/>
    <w:rsid w:val="005E0E0B"/>
    <w:rsid w:val="005E3764"/>
    <w:rsid w:val="005E5A8A"/>
    <w:rsid w:val="005F6FD4"/>
    <w:rsid w:val="005F7AC7"/>
    <w:rsid w:val="00615C15"/>
    <w:rsid w:val="00615EB9"/>
    <w:rsid w:val="006165D4"/>
    <w:rsid w:val="00621FE6"/>
    <w:rsid w:val="00626F0D"/>
    <w:rsid w:val="00631629"/>
    <w:rsid w:val="00631AC2"/>
    <w:rsid w:val="006358A5"/>
    <w:rsid w:val="006459B2"/>
    <w:rsid w:val="00651B12"/>
    <w:rsid w:val="00657246"/>
    <w:rsid w:val="0066289A"/>
    <w:rsid w:val="006672D7"/>
    <w:rsid w:val="00676756"/>
    <w:rsid w:val="0068267E"/>
    <w:rsid w:val="00690770"/>
    <w:rsid w:val="006913D5"/>
    <w:rsid w:val="0069418F"/>
    <w:rsid w:val="00696192"/>
    <w:rsid w:val="00696608"/>
    <w:rsid w:val="006A206A"/>
    <w:rsid w:val="006A34C6"/>
    <w:rsid w:val="006A6625"/>
    <w:rsid w:val="006A6DB6"/>
    <w:rsid w:val="006A79F5"/>
    <w:rsid w:val="006B35D8"/>
    <w:rsid w:val="006B52A8"/>
    <w:rsid w:val="006D0BBE"/>
    <w:rsid w:val="006D298C"/>
    <w:rsid w:val="006D692B"/>
    <w:rsid w:val="006E0782"/>
    <w:rsid w:val="006E2863"/>
    <w:rsid w:val="006E702E"/>
    <w:rsid w:val="00700C1E"/>
    <w:rsid w:val="00701EF2"/>
    <w:rsid w:val="007076CF"/>
    <w:rsid w:val="0071226B"/>
    <w:rsid w:val="00715BC4"/>
    <w:rsid w:val="00715E2F"/>
    <w:rsid w:val="007161E1"/>
    <w:rsid w:val="007260DD"/>
    <w:rsid w:val="0072693A"/>
    <w:rsid w:val="00726EE9"/>
    <w:rsid w:val="00730CCF"/>
    <w:rsid w:val="00736D34"/>
    <w:rsid w:val="0074057F"/>
    <w:rsid w:val="007418A6"/>
    <w:rsid w:val="00745AFB"/>
    <w:rsid w:val="0076376E"/>
    <w:rsid w:val="00772415"/>
    <w:rsid w:val="0077592B"/>
    <w:rsid w:val="00776690"/>
    <w:rsid w:val="00777205"/>
    <w:rsid w:val="007824D1"/>
    <w:rsid w:val="00782C19"/>
    <w:rsid w:val="00783D1C"/>
    <w:rsid w:val="0078547A"/>
    <w:rsid w:val="0078589C"/>
    <w:rsid w:val="007A11E7"/>
    <w:rsid w:val="007A5D36"/>
    <w:rsid w:val="007B0195"/>
    <w:rsid w:val="007B1C0B"/>
    <w:rsid w:val="007C0DF0"/>
    <w:rsid w:val="007C1BD4"/>
    <w:rsid w:val="007C5BEE"/>
    <w:rsid w:val="007C5DB8"/>
    <w:rsid w:val="007C63B9"/>
    <w:rsid w:val="007D3605"/>
    <w:rsid w:val="007D53F7"/>
    <w:rsid w:val="007E1941"/>
    <w:rsid w:val="007E3179"/>
    <w:rsid w:val="007F1936"/>
    <w:rsid w:val="007F1B64"/>
    <w:rsid w:val="007F3C39"/>
    <w:rsid w:val="00800628"/>
    <w:rsid w:val="00803F6C"/>
    <w:rsid w:val="0080436D"/>
    <w:rsid w:val="008162DF"/>
    <w:rsid w:val="0082661B"/>
    <w:rsid w:val="0083026F"/>
    <w:rsid w:val="00845F51"/>
    <w:rsid w:val="00854B6E"/>
    <w:rsid w:val="00860B35"/>
    <w:rsid w:val="008635B9"/>
    <w:rsid w:val="008650BB"/>
    <w:rsid w:val="0086624F"/>
    <w:rsid w:val="0087070C"/>
    <w:rsid w:val="008740FF"/>
    <w:rsid w:val="008772ED"/>
    <w:rsid w:val="008850F3"/>
    <w:rsid w:val="00885C73"/>
    <w:rsid w:val="008867AF"/>
    <w:rsid w:val="008877A3"/>
    <w:rsid w:val="0089245F"/>
    <w:rsid w:val="00895DF2"/>
    <w:rsid w:val="008A34B1"/>
    <w:rsid w:val="008A65E9"/>
    <w:rsid w:val="008B2937"/>
    <w:rsid w:val="008B2BDB"/>
    <w:rsid w:val="008B3BB1"/>
    <w:rsid w:val="008B5F8C"/>
    <w:rsid w:val="008B75A7"/>
    <w:rsid w:val="008C274C"/>
    <w:rsid w:val="008C2F98"/>
    <w:rsid w:val="008D70B8"/>
    <w:rsid w:val="008E0FD4"/>
    <w:rsid w:val="008E1D1B"/>
    <w:rsid w:val="008E2CF0"/>
    <w:rsid w:val="008E4D6D"/>
    <w:rsid w:val="008F1D83"/>
    <w:rsid w:val="008F3A13"/>
    <w:rsid w:val="009005A7"/>
    <w:rsid w:val="00901DBD"/>
    <w:rsid w:val="00902870"/>
    <w:rsid w:val="0090602D"/>
    <w:rsid w:val="00910C6D"/>
    <w:rsid w:val="00911D5E"/>
    <w:rsid w:val="00917D1D"/>
    <w:rsid w:val="00923E6D"/>
    <w:rsid w:val="00930CF3"/>
    <w:rsid w:val="00931814"/>
    <w:rsid w:val="00935496"/>
    <w:rsid w:val="00935506"/>
    <w:rsid w:val="00943F5A"/>
    <w:rsid w:val="009473B7"/>
    <w:rsid w:val="00957E06"/>
    <w:rsid w:val="00963AFC"/>
    <w:rsid w:val="00963CD0"/>
    <w:rsid w:val="0096481E"/>
    <w:rsid w:val="00966490"/>
    <w:rsid w:val="00967228"/>
    <w:rsid w:val="009703CC"/>
    <w:rsid w:val="0097361E"/>
    <w:rsid w:val="0097571C"/>
    <w:rsid w:val="009879C9"/>
    <w:rsid w:val="0099017F"/>
    <w:rsid w:val="00990A14"/>
    <w:rsid w:val="009942F5"/>
    <w:rsid w:val="0099717D"/>
    <w:rsid w:val="00997956"/>
    <w:rsid w:val="009A440E"/>
    <w:rsid w:val="009A655C"/>
    <w:rsid w:val="009B3C7F"/>
    <w:rsid w:val="009B79C7"/>
    <w:rsid w:val="009C37EA"/>
    <w:rsid w:val="009C4AB0"/>
    <w:rsid w:val="009E0FFC"/>
    <w:rsid w:val="009E2C47"/>
    <w:rsid w:val="009E57B8"/>
    <w:rsid w:val="009F647D"/>
    <w:rsid w:val="00A03581"/>
    <w:rsid w:val="00A159EB"/>
    <w:rsid w:val="00A17034"/>
    <w:rsid w:val="00A30548"/>
    <w:rsid w:val="00A35A4E"/>
    <w:rsid w:val="00A41F87"/>
    <w:rsid w:val="00A4290A"/>
    <w:rsid w:val="00A44AAE"/>
    <w:rsid w:val="00A4791B"/>
    <w:rsid w:val="00A51B81"/>
    <w:rsid w:val="00A57780"/>
    <w:rsid w:val="00A60094"/>
    <w:rsid w:val="00A626A3"/>
    <w:rsid w:val="00A62FCF"/>
    <w:rsid w:val="00A67D87"/>
    <w:rsid w:val="00A70279"/>
    <w:rsid w:val="00A7260E"/>
    <w:rsid w:val="00A72801"/>
    <w:rsid w:val="00A75C95"/>
    <w:rsid w:val="00A774D3"/>
    <w:rsid w:val="00A802E2"/>
    <w:rsid w:val="00A80EEA"/>
    <w:rsid w:val="00A821F4"/>
    <w:rsid w:val="00A824A7"/>
    <w:rsid w:val="00A839B8"/>
    <w:rsid w:val="00A83B44"/>
    <w:rsid w:val="00A848C6"/>
    <w:rsid w:val="00A84DD9"/>
    <w:rsid w:val="00A93967"/>
    <w:rsid w:val="00A96257"/>
    <w:rsid w:val="00AA263C"/>
    <w:rsid w:val="00AA58FA"/>
    <w:rsid w:val="00AB6ABF"/>
    <w:rsid w:val="00AC0F38"/>
    <w:rsid w:val="00AC722D"/>
    <w:rsid w:val="00AD5980"/>
    <w:rsid w:val="00AD5E53"/>
    <w:rsid w:val="00AD72E1"/>
    <w:rsid w:val="00AE0721"/>
    <w:rsid w:val="00AE4696"/>
    <w:rsid w:val="00AF4936"/>
    <w:rsid w:val="00AF6200"/>
    <w:rsid w:val="00AF645A"/>
    <w:rsid w:val="00B005A2"/>
    <w:rsid w:val="00B01B60"/>
    <w:rsid w:val="00B02EDE"/>
    <w:rsid w:val="00B17679"/>
    <w:rsid w:val="00B21534"/>
    <w:rsid w:val="00B21D5E"/>
    <w:rsid w:val="00B226FF"/>
    <w:rsid w:val="00B236A5"/>
    <w:rsid w:val="00B2511B"/>
    <w:rsid w:val="00B276E6"/>
    <w:rsid w:val="00B30DFB"/>
    <w:rsid w:val="00B32060"/>
    <w:rsid w:val="00B3594D"/>
    <w:rsid w:val="00B42056"/>
    <w:rsid w:val="00B5063F"/>
    <w:rsid w:val="00B52036"/>
    <w:rsid w:val="00B55CA0"/>
    <w:rsid w:val="00B56103"/>
    <w:rsid w:val="00B60925"/>
    <w:rsid w:val="00B66C33"/>
    <w:rsid w:val="00B67E43"/>
    <w:rsid w:val="00B8439D"/>
    <w:rsid w:val="00B84D08"/>
    <w:rsid w:val="00B95025"/>
    <w:rsid w:val="00B968EE"/>
    <w:rsid w:val="00BA0856"/>
    <w:rsid w:val="00BA3E1A"/>
    <w:rsid w:val="00BA40CD"/>
    <w:rsid w:val="00BA6FDA"/>
    <w:rsid w:val="00BA73F0"/>
    <w:rsid w:val="00BA77DB"/>
    <w:rsid w:val="00BB130D"/>
    <w:rsid w:val="00BC4FBC"/>
    <w:rsid w:val="00BD226E"/>
    <w:rsid w:val="00BE0101"/>
    <w:rsid w:val="00BE018D"/>
    <w:rsid w:val="00BE09F4"/>
    <w:rsid w:val="00BE6073"/>
    <w:rsid w:val="00BF3097"/>
    <w:rsid w:val="00C02CD3"/>
    <w:rsid w:val="00C06FD8"/>
    <w:rsid w:val="00C155E5"/>
    <w:rsid w:val="00C1588F"/>
    <w:rsid w:val="00C15E39"/>
    <w:rsid w:val="00C16443"/>
    <w:rsid w:val="00C16DB2"/>
    <w:rsid w:val="00C21686"/>
    <w:rsid w:val="00C22BC4"/>
    <w:rsid w:val="00C25BDE"/>
    <w:rsid w:val="00C3136D"/>
    <w:rsid w:val="00C4179D"/>
    <w:rsid w:val="00C52DE7"/>
    <w:rsid w:val="00C53E5C"/>
    <w:rsid w:val="00C549B8"/>
    <w:rsid w:val="00C63B21"/>
    <w:rsid w:val="00C64650"/>
    <w:rsid w:val="00C64EC1"/>
    <w:rsid w:val="00C72BF5"/>
    <w:rsid w:val="00C77278"/>
    <w:rsid w:val="00C77E64"/>
    <w:rsid w:val="00C82DD8"/>
    <w:rsid w:val="00C83574"/>
    <w:rsid w:val="00C85019"/>
    <w:rsid w:val="00C87224"/>
    <w:rsid w:val="00C87AFA"/>
    <w:rsid w:val="00C90204"/>
    <w:rsid w:val="00C904F8"/>
    <w:rsid w:val="00C90A76"/>
    <w:rsid w:val="00C921FE"/>
    <w:rsid w:val="00C928BF"/>
    <w:rsid w:val="00C946C7"/>
    <w:rsid w:val="00CA061C"/>
    <w:rsid w:val="00CA25D8"/>
    <w:rsid w:val="00CA36B4"/>
    <w:rsid w:val="00CA4BB5"/>
    <w:rsid w:val="00CB1F50"/>
    <w:rsid w:val="00CB44F9"/>
    <w:rsid w:val="00CB7AF8"/>
    <w:rsid w:val="00CC3CB9"/>
    <w:rsid w:val="00CE6C2E"/>
    <w:rsid w:val="00CF58C7"/>
    <w:rsid w:val="00D01FFF"/>
    <w:rsid w:val="00D03238"/>
    <w:rsid w:val="00D115C9"/>
    <w:rsid w:val="00D1539F"/>
    <w:rsid w:val="00D17C39"/>
    <w:rsid w:val="00D2252F"/>
    <w:rsid w:val="00D27460"/>
    <w:rsid w:val="00D27AAF"/>
    <w:rsid w:val="00D27D2B"/>
    <w:rsid w:val="00D37183"/>
    <w:rsid w:val="00D4146F"/>
    <w:rsid w:val="00D448C1"/>
    <w:rsid w:val="00D45F52"/>
    <w:rsid w:val="00D5147E"/>
    <w:rsid w:val="00D529BF"/>
    <w:rsid w:val="00D534C4"/>
    <w:rsid w:val="00D55738"/>
    <w:rsid w:val="00D560B0"/>
    <w:rsid w:val="00D62AEE"/>
    <w:rsid w:val="00D75227"/>
    <w:rsid w:val="00D764EB"/>
    <w:rsid w:val="00D83F76"/>
    <w:rsid w:val="00D90D3E"/>
    <w:rsid w:val="00D93F3D"/>
    <w:rsid w:val="00DA2158"/>
    <w:rsid w:val="00DB0C3B"/>
    <w:rsid w:val="00DB1802"/>
    <w:rsid w:val="00DB79DE"/>
    <w:rsid w:val="00DC3294"/>
    <w:rsid w:val="00DD099D"/>
    <w:rsid w:val="00DD5D9F"/>
    <w:rsid w:val="00DF3AB0"/>
    <w:rsid w:val="00DF48A2"/>
    <w:rsid w:val="00E04963"/>
    <w:rsid w:val="00E05C3B"/>
    <w:rsid w:val="00E05F1B"/>
    <w:rsid w:val="00E07356"/>
    <w:rsid w:val="00E13725"/>
    <w:rsid w:val="00E15490"/>
    <w:rsid w:val="00E1669A"/>
    <w:rsid w:val="00E22A80"/>
    <w:rsid w:val="00E44539"/>
    <w:rsid w:val="00E45671"/>
    <w:rsid w:val="00E51E94"/>
    <w:rsid w:val="00E51FE5"/>
    <w:rsid w:val="00E547CE"/>
    <w:rsid w:val="00E57CEE"/>
    <w:rsid w:val="00E61902"/>
    <w:rsid w:val="00E63A0D"/>
    <w:rsid w:val="00E65D38"/>
    <w:rsid w:val="00E7732E"/>
    <w:rsid w:val="00E81A4E"/>
    <w:rsid w:val="00E83497"/>
    <w:rsid w:val="00E8481B"/>
    <w:rsid w:val="00E84BB8"/>
    <w:rsid w:val="00E8737C"/>
    <w:rsid w:val="00E90A42"/>
    <w:rsid w:val="00EA0799"/>
    <w:rsid w:val="00EA0B7B"/>
    <w:rsid w:val="00EA1567"/>
    <w:rsid w:val="00EA262C"/>
    <w:rsid w:val="00EA2932"/>
    <w:rsid w:val="00EB1C40"/>
    <w:rsid w:val="00EB47C6"/>
    <w:rsid w:val="00EC0EDF"/>
    <w:rsid w:val="00EC4A58"/>
    <w:rsid w:val="00EC5FD1"/>
    <w:rsid w:val="00EC6D7A"/>
    <w:rsid w:val="00ED094A"/>
    <w:rsid w:val="00ED6036"/>
    <w:rsid w:val="00ED6A56"/>
    <w:rsid w:val="00EE09A8"/>
    <w:rsid w:val="00EE1527"/>
    <w:rsid w:val="00EE4C29"/>
    <w:rsid w:val="00EF793A"/>
    <w:rsid w:val="00F0268F"/>
    <w:rsid w:val="00F03419"/>
    <w:rsid w:val="00F06B4A"/>
    <w:rsid w:val="00F077D0"/>
    <w:rsid w:val="00F20D9E"/>
    <w:rsid w:val="00F24BAD"/>
    <w:rsid w:val="00F26754"/>
    <w:rsid w:val="00F33D0D"/>
    <w:rsid w:val="00F35B41"/>
    <w:rsid w:val="00F36523"/>
    <w:rsid w:val="00F438D4"/>
    <w:rsid w:val="00F449EB"/>
    <w:rsid w:val="00F452A4"/>
    <w:rsid w:val="00F51C33"/>
    <w:rsid w:val="00F55778"/>
    <w:rsid w:val="00F60B7D"/>
    <w:rsid w:val="00F61DA3"/>
    <w:rsid w:val="00F75AB6"/>
    <w:rsid w:val="00F772C4"/>
    <w:rsid w:val="00F80C87"/>
    <w:rsid w:val="00F85574"/>
    <w:rsid w:val="00F90038"/>
    <w:rsid w:val="00F93B73"/>
    <w:rsid w:val="00FA3F89"/>
    <w:rsid w:val="00FA7214"/>
    <w:rsid w:val="00FB0F45"/>
    <w:rsid w:val="00FB177F"/>
    <w:rsid w:val="00FB6427"/>
    <w:rsid w:val="00FD0695"/>
    <w:rsid w:val="00FD1CA3"/>
    <w:rsid w:val="00FD33F3"/>
    <w:rsid w:val="00FD4564"/>
    <w:rsid w:val="00FF1DBA"/>
    <w:rsid w:val="00FF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02916"/>
  <w15:chartTrackingRefBased/>
  <w15:docId w15:val="{B8FF3969-90CF-4B47-A3D5-0BFDB8236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7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3673;&#33673;\Desktop\&#32784;&#33647;+&#33740;&#26666;&#20449;&#2468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675367962823578E-2"/>
          <c:y val="5.4014240117849249E-2"/>
          <c:w val="0.82923851650737268"/>
          <c:h val="0.766191802749429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C$40</c:f>
              <c:strCache>
                <c:ptCount val="1"/>
                <c:pt idx="0">
                  <c:v>S. Derb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3!$D$39:$S$39</c:f>
              <c:numCache>
                <c:formatCode>General</c:formatCode>
                <c:ptCount val="1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</c:numCache>
            </c:numRef>
          </c:cat>
          <c:val>
            <c:numRef>
              <c:f>Sheet3!$D$40:$S$40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  <c:pt idx="4">
                  <c:v>13</c:v>
                </c:pt>
                <c:pt idx="5">
                  <c:v>8</c:v>
                </c:pt>
                <c:pt idx="6">
                  <c:v>14</c:v>
                </c:pt>
                <c:pt idx="7">
                  <c:v>9</c:v>
                </c:pt>
                <c:pt idx="8">
                  <c:v>9</c:v>
                </c:pt>
                <c:pt idx="9">
                  <c:v>14</c:v>
                </c:pt>
                <c:pt idx="10">
                  <c:v>11</c:v>
                </c:pt>
                <c:pt idx="11">
                  <c:v>6</c:v>
                </c:pt>
                <c:pt idx="12">
                  <c:v>5</c:v>
                </c:pt>
                <c:pt idx="13">
                  <c:v>4</c:v>
                </c:pt>
                <c:pt idx="14">
                  <c:v>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44-48C3-AA6E-7B011F339480}"/>
            </c:ext>
          </c:extLst>
        </c:ser>
        <c:ser>
          <c:idx val="1"/>
          <c:order val="1"/>
          <c:tx>
            <c:strRef>
              <c:f>Sheet3!$C$41</c:f>
              <c:strCache>
                <c:ptCount val="1"/>
                <c:pt idx="0">
                  <c:v>S. Typhimuriu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3!$D$39:$S$39</c:f>
              <c:numCache>
                <c:formatCode>General</c:formatCode>
                <c:ptCount val="1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</c:numCache>
            </c:numRef>
          </c:cat>
          <c:val>
            <c:numRef>
              <c:f>Sheet3!$D$41:$S$41</c:f>
              <c:numCache>
                <c:formatCode>General</c:formatCode>
                <c:ptCount val="16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4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10</c:v>
                </c:pt>
                <c:pt idx="9">
                  <c:v>3</c:v>
                </c:pt>
                <c:pt idx="10">
                  <c:v>9</c:v>
                </c:pt>
                <c:pt idx="11">
                  <c:v>8</c:v>
                </c:pt>
                <c:pt idx="12">
                  <c:v>5</c:v>
                </c:pt>
                <c:pt idx="13">
                  <c:v>6</c:v>
                </c:pt>
                <c:pt idx="14">
                  <c:v>1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44-48C3-AA6E-7B011F339480}"/>
            </c:ext>
          </c:extLst>
        </c:ser>
        <c:ser>
          <c:idx val="2"/>
          <c:order val="2"/>
          <c:tx>
            <c:strRef>
              <c:f>Sheet3!$C$42</c:f>
              <c:strCache>
                <c:ptCount val="1"/>
                <c:pt idx="0">
                  <c:v>S. Enteritidi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3!$D$39:$S$39</c:f>
              <c:numCache>
                <c:formatCode>General</c:formatCode>
                <c:ptCount val="1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</c:numCache>
            </c:numRef>
          </c:cat>
          <c:val>
            <c:numRef>
              <c:f>Sheet3!$D$42:$S$42</c:f>
              <c:numCache>
                <c:formatCode>General</c:formatCode>
                <c:ptCount val="16"/>
                <c:pt idx="0">
                  <c:v>5</c:v>
                </c:pt>
                <c:pt idx="1">
                  <c:v>5</c:v>
                </c:pt>
                <c:pt idx="2">
                  <c:v>8</c:v>
                </c:pt>
                <c:pt idx="3">
                  <c:v>10</c:v>
                </c:pt>
                <c:pt idx="4">
                  <c:v>13</c:v>
                </c:pt>
                <c:pt idx="5">
                  <c:v>5</c:v>
                </c:pt>
                <c:pt idx="6">
                  <c:v>10</c:v>
                </c:pt>
                <c:pt idx="7">
                  <c:v>6</c:v>
                </c:pt>
                <c:pt idx="8">
                  <c:v>8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44-48C3-AA6E-7B011F33948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76910959"/>
        <c:axId val="776911375"/>
      </c:barChart>
      <c:catAx>
        <c:axId val="776910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8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number of antibiot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6911375"/>
        <c:crosses val="autoZero"/>
        <c:auto val="1"/>
        <c:lblAlgn val="ctr"/>
        <c:lblOffset val="100"/>
        <c:noMultiLvlLbl val="0"/>
      </c:catAx>
      <c:valAx>
        <c:axId val="7769113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 fontAlgn="base">
                  <a:defRPr lang="en-US" altLang="zh-CN" sz="8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8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he  number of Salmonella isolat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 fontAlgn="base">
                <a:defRPr lang="en-US" altLang="zh-CN" sz="800" b="1" i="0" u="none" strike="noStrike" kern="1200" baseline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69109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229529549836852"/>
          <c:y val="0.12427566981330869"/>
          <c:w val="0.14269146106315328"/>
          <c:h val="0.201485101619847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</cp:lastModifiedBy>
  <cp:revision>7</cp:revision>
  <dcterms:created xsi:type="dcterms:W3CDTF">2021-10-13T04:11:00Z</dcterms:created>
  <dcterms:modified xsi:type="dcterms:W3CDTF">2023-02-04T04:29:00Z</dcterms:modified>
</cp:coreProperties>
</file>